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301C72" w14:textId="77777777" w:rsidR="00E4298E" w:rsidRDefault="00923698" w:rsidP="00967B00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47223A">
        <w:rPr>
          <w:rFonts w:ascii="Times New Roman" w:hAnsi="Times New Roman" w:cs="Times New Roman"/>
          <w:b/>
          <w:sz w:val="24"/>
        </w:rPr>
        <w:t>Fig</w:t>
      </w:r>
      <w:r w:rsidR="003065C3">
        <w:rPr>
          <w:rFonts w:ascii="Times New Roman" w:hAnsi="Times New Roman" w:cs="Times New Roman" w:hint="eastAsia"/>
          <w:b/>
          <w:sz w:val="24"/>
        </w:rPr>
        <w:t>. S2</w:t>
      </w:r>
      <w:r w:rsidR="00E4298E">
        <w:rPr>
          <w:rFonts w:ascii="Times New Roman" w:hAnsi="Times New Roman" w:cs="Times New Roman" w:hint="eastAsia"/>
          <w:b/>
          <w:sz w:val="24"/>
        </w:rPr>
        <w:t>.</w:t>
      </w:r>
      <w:bookmarkStart w:id="0" w:name="_GoBack"/>
      <w:bookmarkEnd w:id="0"/>
    </w:p>
    <w:p w14:paraId="0ABFF472" w14:textId="77777777" w:rsidR="00967B00" w:rsidRPr="00967B00" w:rsidRDefault="00967B00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67B00">
        <w:rPr>
          <w:rFonts w:ascii="Times New Roman" w:hAnsi="Times New Roman" w:cs="Times New Roman" w:hint="eastAsia"/>
          <w:b/>
          <w:sz w:val="24"/>
        </w:rPr>
        <w:t>(A</w:t>
      </w:r>
      <w:r>
        <w:rPr>
          <w:rFonts w:ascii="Times New Roman" w:hAnsi="Times New Roman" w:cs="Times New Roman" w:hint="eastAsia"/>
          <w:b/>
          <w:sz w:val="24"/>
        </w:rPr>
        <w:t xml:space="preserve">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</w:t>
      </w:r>
      <w:r>
        <w:rPr>
          <w:rFonts w:ascii="Times New Roman" w:hAnsi="Times New Roman" w:cs="Times New Roman"/>
          <w:b/>
          <w:sz w:val="24"/>
        </w:rPr>
        <w:t xml:space="preserve"> (B)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</w:t>
      </w:r>
      <w:r w:rsidR="00D02E34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           (C)</w:t>
      </w:r>
    </w:p>
    <w:p w14:paraId="01116148" w14:textId="77777777" w:rsidR="00967B00" w:rsidRDefault="00C61C52" w:rsidP="00D02E3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C61C52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B02B5D4" wp14:editId="12066301">
            <wp:extent cx="2520000" cy="2042232"/>
            <wp:effectExtent l="0" t="0" r="0" b="0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 w:hint="eastAsia"/>
          <w:b/>
          <w:sz w:val="24"/>
        </w:rPr>
        <w:t xml:space="preserve">     </w:t>
      </w:r>
      <w:r w:rsidRPr="00C61C52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A10E0CD" wp14:editId="148CDE3C">
            <wp:extent cx="2520000" cy="2042232"/>
            <wp:effectExtent l="0" t="0" r="0" b="0"/>
            <wp:docPr id="7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/>
          <w:b/>
          <w:sz w:val="24"/>
        </w:rPr>
        <w:t xml:space="preserve">      </w:t>
      </w:r>
      <w:r w:rsidRPr="00C61C52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B365B64" wp14:editId="6F5D02FC">
            <wp:extent cx="2520000" cy="2042232"/>
            <wp:effectExtent l="0" t="0" r="0" b="0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DC38B" w14:textId="77777777" w:rsidR="00D02E34" w:rsidRDefault="00D31061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D02E34">
        <w:rPr>
          <w:rFonts w:ascii="Times New Roman" w:hAnsi="Times New Roman" w:cs="Times New Roman" w:hint="eastAsia"/>
          <w:b/>
          <w:sz w:val="24"/>
        </w:rPr>
        <w:t xml:space="preserve">(D) </w:t>
      </w:r>
      <w:r w:rsidR="00D02E34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          (E)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</w:t>
      </w:r>
      <w:r w:rsidR="00D02E34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           (F)</w:t>
      </w:r>
    </w:p>
    <w:p w14:paraId="7AD35F26" w14:textId="77777777" w:rsidR="00D31061" w:rsidRDefault="00C61C52" w:rsidP="00D3106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61C52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E4880E5" wp14:editId="1E85BB11">
            <wp:extent cx="2520000" cy="2042232"/>
            <wp:effectExtent l="0" t="0" r="0" b="0"/>
            <wp:docPr id="10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 w:hint="eastAsia"/>
          <w:b/>
          <w:sz w:val="24"/>
        </w:rPr>
        <w:t xml:space="preserve">     </w:t>
      </w:r>
      <w:r w:rsidRPr="00C61C52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B6647E8" wp14:editId="6DE142C1">
            <wp:extent cx="2520000" cy="2042232"/>
            <wp:effectExtent l="0" t="0" r="0" b="0"/>
            <wp:docPr id="11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/>
          <w:b/>
          <w:sz w:val="24"/>
        </w:rPr>
        <w:t xml:space="preserve">      </w:t>
      </w:r>
      <w:r w:rsidRPr="00C61C52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5CADE25" wp14:editId="02B93159">
            <wp:extent cx="2520000" cy="2042232"/>
            <wp:effectExtent l="0" t="0" r="0" b="0"/>
            <wp:docPr id="1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2751" w14:textId="2C68EB82" w:rsidR="007665F3" w:rsidRPr="00967B00" w:rsidRDefault="007665F3" w:rsidP="00D31061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Fig. S2. </w:t>
      </w:r>
      <w:r w:rsidR="006B7A79" w:rsidRPr="007F5D3A">
        <w:rPr>
          <w:rFonts w:ascii="Times New Roman" w:hAnsi="Times New Roman" w:cs="Times New Roman"/>
          <w:sz w:val="22"/>
        </w:rPr>
        <w:t>Effects of postharvest</w:t>
      </w:r>
      <w:r w:rsidR="006B7A79">
        <w:rPr>
          <w:rFonts w:ascii="Times New Roman" w:hAnsi="Times New Roman" w:cs="Times New Roman"/>
          <w:sz w:val="22"/>
        </w:rPr>
        <w:t xml:space="preserve"> process conditions,</w:t>
      </w:r>
      <w:r w:rsidR="006B7A79" w:rsidRPr="007F5D3A">
        <w:rPr>
          <w:rFonts w:ascii="Times New Roman" w:hAnsi="Times New Roman" w:cs="Times New Roman"/>
          <w:sz w:val="22"/>
        </w:rPr>
        <w:t xml:space="preserve"> </w:t>
      </w:r>
      <w:r w:rsidR="006B7A79">
        <w:rPr>
          <w:rFonts w:ascii="Times New Roman" w:hAnsi="Times New Roman" w:cs="Times New Roman"/>
          <w:sz w:val="22"/>
        </w:rPr>
        <w:t>namely</w:t>
      </w:r>
      <w:r w:rsidR="006B7A79" w:rsidRPr="007F5D3A">
        <w:rPr>
          <w:rFonts w:ascii="Times New Roman" w:hAnsi="Times New Roman" w:cs="Times New Roman"/>
          <w:sz w:val="22"/>
        </w:rPr>
        <w:t xml:space="preserve"> delay times before drying (DDT) and moisture contents </w:t>
      </w:r>
      <w:r w:rsidR="00533178">
        <w:rPr>
          <w:rFonts w:ascii="Times New Roman" w:hAnsi="Times New Roman" w:cs="Times New Roman"/>
          <w:sz w:val="22"/>
        </w:rPr>
        <w:t>after</w:t>
      </w:r>
      <w:r w:rsidR="00533178" w:rsidRPr="007F5D3A">
        <w:rPr>
          <w:rFonts w:ascii="Times New Roman" w:hAnsi="Times New Roman" w:cs="Times New Roman"/>
          <w:sz w:val="22"/>
        </w:rPr>
        <w:t xml:space="preserve"> </w:t>
      </w:r>
      <w:r w:rsidR="006B7A79" w:rsidRPr="007F5D3A">
        <w:rPr>
          <w:rFonts w:ascii="Times New Roman" w:hAnsi="Times New Roman" w:cs="Times New Roman"/>
          <w:sz w:val="22"/>
        </w:rPr>
        <w:t>drying (DM)</w:t>
      </w:r>
      <w:r w:rsidR="006B7A79">
        <w:rPr>
          <w:rFonts w:ascii="Times New Roman" w:hAnsi="Times New Roman" w:cs="Times New Roman"/>
          <w:sz w:val="22"/>
        </w:rPr>
        <w:t>,</w:t>
      </w:r>
      <w:r w:rsidR="006B7A79" w:rsidRPr="007F5D3A">
        <w:rPr>
          <w:rFonts w:ascii="Times New Roman" w:hAnsi="Times New Roman" w:cs="Times New Roman"/>
          <w:sz w:val="22"/>
        </w:rPr>
        <w:t xml:space="preserve"> and storage condition</w:t>
      </w:r>
      <w:r w:rsidR="006B7A79">
        <w:rPr>
          <w:rFonts w:ascii="Times New Roman" w:hAnsi="Times New Roman" w:cs="Times New Roman"/>
          <w:sz w:val="22"/>
        </w:rPr>
        <w:t>s</w:t>
      </w:r>
      <w:r w:rsidR="006B7A79" w:rsidRPr="007F5D3A">
        <w:rPr>
          <w:rFonts w:ascii="Times New Roman" w:hAnsi="Times New Roman" w:cs="Times New Roman"/>
          <w:sz w:val="22"/>
        </w:rPr>
        <w:t xml:space="preserve"> after drying</w:t>
      </w:r>
      <w:r w:rsidR="006B7A79">
        <w:rPr>
          <w:rFonts w:ascii="Times New Roman" w:hAnsi="Times New Roman" w:cs="Times New Roman"/>
          <w:sz w:val="22"/>
        </w:rPr>
        <w:t>,</w:t>
      </w:r>
      <w:r w:rsidR="006B7A79" w:rsidRPr="007F5D3A">
        <w:rPr>
          <w:rFonts w:ascii="Times New Roman" w:hAnsi="Times New Roman" w:cs="Times New Roman"/>
          <w:sz w:val="22"/>
        </w:rPr>
        <w:t xml:space="preserve"> </w:t>
      </w:r>
      <w:r w:rsidR="006B7A79">
        <w:rPr>
          <w:rFonts w:ascii="Times New Roman" w:hAnsi="Times New Roman" w:cs="Times New Roman"/>
          <w:sz w:val="22"/>
        </w:rPr>
        <w:t>namely</w:t>
      </w:r>
      <w:r w:rsidR="006B7A79" w:rsidRPr="007F5D3A">
        <w:rPr>
          <w:rFonts w:ascii="Times New Roman" w:hAnsi="Times New Roman" w:cs="Times New Roman"/>
          <w:sz w:val="22"/>
        </w:rPr>
        <w:t xml:space="preserve"> storage temperatures (ST) and period </w:t>
      </w:r>
      <w:r w:rsidR="006B7A79">
        <w:rPr>
          <w:rFonts w:ascii="Times New Roman" w:hAnsi="Times New Roman" w:cs="Times New Roman"/>
          <w:sz w:val="22"/>
        </w:rPr>
        <w:t>(SP),</w:t>
      </w:r>
      <w:r w:rsidR="006B7A79" w:rsidRPr="007F5D3A">
        <w:rPr>
          <w:rFonts w:ascii="Times New Roman" w:hAnsi="Times New Roman" w:cs="Times New Roman"/>
          <w:sz w:val="22"/>
        </w:rPr>
        <w:t xml:space="preserve"> on</w:t>
      </w:r>
      <w:r w:rsidR="006B7A79">
        <w:rPr>
          <w:rFonts w:ascii="Times New Roman" w:hAnsi="Times New Roman" w:cs="Times New Roman"/>
          <w:sz w:val="22"/>
        </w:rPr>
        <w:t xml:space="preserve"> the (A, B, C)</w:t>
      </w:r>
      <w:r w:rsidR="006B7A79" w:rsidRPr="007F5D3A">
        <w:rPr>
          <w:rFonts w:ascii="Times New Roman" w:hAnsi="Times New Roman" w:cs="Times New Roman"/>
          <w:sz w:val="22"/>
        </w:rPr>
        <w:t xml:space="preserve"> </w:t>
      </w:r>
      <w:r w:rsidR="006B7A79">
        <w:rPr>
          <w:rFonts w:ascii="Times New Roman" w:hAnsi="Times New Roman" w:cs="Times New Roman"/>
          <w:sz w:val="22"/>
        </w:rPr>
        <w:t>L value</w:t>
      </w:r>
      <w:r w:rsidR="00D31061">
        <w:rPr>
          <w:rFonts w:ascii="Times New Roman" w:hAnsi="Times New Roman" w:cs="Times New Roman"/>
          <w:sz w:val="22"/>
        </w:rPr>
        <w:t xml:space="preserve"> and</w:t>
      </w:r>
      <w:r w:rsidR="006B7A79" w:rsidRPr="007F5D3A">
        <w:rPr>
          <w:rFonts w:ascii="Times New Roman" w:hAnsi="Times New Roman" w:cs="Times New Roman"/>
          <w:sz w:val="22"/>
        </w:rPr>
        <w:t xml:space="preserve"> </w:t>
      </w:r>
      <w:r w:rsidR="006B7A79">
        <w:rPr>
          <w:rFonts w:ascii="Times New Roman" w:hAnsi="Times New Roman" w:cs="Times New Roman"/>
          <w:sz w:val="22"/>
        </w:rPr>
        <w:t>(D, E, F) b value</w:t>
      </w:r>
      <w:r w:rsidR="00533178">
        <w:rPr>
          <w:rFonts w:ascii="Times New Roman" w:hAnsi="Times New Roman" w:cs="Times New Roman"/>
          <w:sz w:val="22"/>
        </w:rPr>
        <w:t xml:space="preserve"> of</w:t>
      </w:r>
      <w:r w:rsidR="006B7A79">
        <w:rPr>
          <w:rFonts w:ascii="Times New Roman" w:hAnsi="Times New Roman" w:cs="Times New Roman"/>
          <w:sz w:val="22"/>
        </w:rPr>
        <w:t xml:space="preserve"> </w:t>
      </w:r>
      <w:r w:rsidR="006B7A79" w:rsidRPr="007F5D3A">
        <w:rPr>
          <w:rFonts w:ascii="Times New Roman" w:hAnsi="Times New Roman" w:cs="Times New Roman"/>
          <w:sz w:val="22"/>
        </w:rPr>
        <w:t xml:space="preserve">DDT0, DDT7, </w:t>
      </w:r>
      <w:r w:rsidR="006B7A79">
        <w:rPr>
          <w:rFonts w:ascii="Times New Roman" w:hAnsi="Times New Roman" w:cs="Times New Roman"/>
          <w:sz w:val="22"/>
        </w:rPr>
        <w:t xml:space="preserve">and </w:t>
      </w:r>
      <w:r w:rsidR="006B7A79" w:rsidRPr="007F5D3A">
        <w:rPr>
          <w:rFonts w:ascii="Times New Roman" w:hAnsi="Times New Roman" w:cs="Times New Roman"/>
          <w:sz w:val="22"/>
        </w:rPr>
        <w:t>DDT14</w:t>
      </w:r>
      <w:r w:rsidR="006B7A79">
        <w:rPr>
          <w:rFonts w:ascii="Times New Roman" w:hAnsi="Times New Roman" w:cs="Times New Roman"/>
          <w:sz w:val="22"/>
        </w:rPr>
        <w:t>, respectively.</w:t>
      </w:r>
    </w:p>
    <w:p w14:paraId="134F0F18" w14:textId="77777777" w:rsidR="0043420D" w:rsidRPr="00DC112A" w:rsidRDefault="00D02E34" w:rsidP="0043420D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sectPr w:rsidR="0043420D" w:rsidRPr="00DC112A" w:rsidSect="00D02E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534651" w14:textId="77777777" w:rsidR="00090C6C" w:rsidRDefault="00090C6C" w:rsidP="00C87A93">
      <w:r>
        <w:separator/>
      </w:r>
    </w:p>
  </w:endnote>
  <w:endnote w:type="continuationSeparator" w:id="0">
    <w:p w14:paraId="2630B3BE" w14:textId="77777777" w:rsidR="00090C6C" w:rsidRDefault="00090C6C" w:rsidP="00C8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62A90" w14:textId="77777777" w:rsidR="00090C6C" w:rsidRDefault="00090C6C" w:rsidP="00C87A93">
      <w:r>
        <w:separator/>
      </w:r>
    </w:p>
  </w:footnote>
  <w:footnote w:type="continuationSeparator" w:id="0">
    <w:p w14:paraId="0B62016B" w14:textId="77777777" w:rsidR="00090C6C" w:rsidRDefault="00090C6C" w:rsidP="00C87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0B4053"/>
    <w:multiLevelType w:val="hybridMultilevel"/>
    <w:tmpl w:val="1D5A54F0"/>
    <w:lvl w:ilvl="0" w:tplc="F70E58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23A"/>
    <w:rsid w:val="00011E36"/>
    <w:rsid w:val="00040F52"/>
    <w:rsid w:val="00044C65"/>
    <w:rsid w:val="00076CF9"/>
    <w:rsid w:val="00090C6C"/>
    <w:rsid w:val="00095A48"/>
    <w:rsid w:val="000C56A9"/>
    <w:rsid w:val="001129B9"/>
    <w:rsid w:val="00133083"/>
    <w:rsid w:val="001543E9"/>
    <w:rsid w:val="00171094"/>
    <w:rsid w:val="001837AD"/>
    <w:rsid w:val="00196BCB"/>
    <w:rsid w:val="00231EBD"/>
    <w:rsid w:val="00247BC3"/>
    <w:rsid w:val="003065C3"/>
    <w:rsid w:val="00321475"/>
    <w:rsid w:val="00321CA6"/>
    <w:rsid w:val="00333838"/>
    <w:rsid w:val="00335B1D"/>
    <w:rsid w:val="00367311"/>
    <w:rsid w:val="0043420D"/>
    <w:rsid w:val="00437823"/>
    <w:rsid w:val="004656C4"/>
    <w:rsid w:val="0047223A"/>
    <w:rsid w:val="004921ED"/>
    <w:rsid w:val="004A3A36"/>
    <w:rsid w:val="004B76F5"/>
    <w:rsid w:val="004D2D6A"/>
    <w:rsid w:val="004D3D42"/>
    <w:rsid w:val="004E7A7C"/>
    <w:rsid w:val="004F2505"/>
    <w:rsid w:val="0050718D"/>
    <w:rsid w:val="0052386F"/>
    <w:rsid w:val="00533178"/>
    <w:rsid w:val="00560744"/>
    <w:rsid w:val="005954A8"/>
    <w:rsid w:val="005C6AAD"/>
    <w:rsid w:val="005F7BC5"/>
    <w:rsid w:val="00615903"/>
    <w:rsid w:val="00624381"/>
    <w:rsid w:val="00634935"/>
    <w:rsid w:val="006421EB"/>
    <w:rsid w:val="006732CF"/>
    <w:rsid w:val="00673F9D"/>
    <w:rsid w:val="006A20A1"/>
    <w:rsid w:val="006B7A79"/>
    <w:rsid w:val="006F6DFE"/>
    <w:rsid w:val="0070295F"/>
    <w:rsid w:val="007238C5"/>
    <w:rsid w:val="007665F3"/>
    <w:rsid w:val="00772963"/>
    <w:rsid w:val="007A7364"/>
    <w:rsid w:val="007F39F6"/>
    <w:rsid w:val="00822895"/>
    <w:rsid w:val="00851052"/>
    <w:rsid w:val="008E138A"/>
    <w:rsid w:val="008E32CE"/>
    <w:rsid w:val="00923698"/>
    <w:rsid w:val="00967B00"/>
    <w:rsid w:val="009E411A"/>
    <w:rsid w:val="00A41D48"/>
    <w:rsid w:val="00A457AA"/>
    <w:rsid w:val="00A610EC"/>
    <w:rsid w:val="00AB54EC"/>
    <w:rsid w:val="00AE1D1A"/>
    <w:rsid w:val="00AE21F6"/>
    <w:rsid w:val="00AF41FC"/>
    <w:rsid w:val="00AF4F04"/>
    <w:rsid w:val="00AF59E3"/>
    <w:rsid w:val="00B56959"/>
    <w:rsid w:val="00C12B32"/>
    <w:rsid w:val="00C426FE"/>
    <w:rsid w:val="00C61C52"/>
    <w:rsid w:val="00C87A93"/>
    <w:rsid w:val="00C962FA"/>
    <w:rsid w:val="00CB3489"/>
    <w:rsid w:val="00CC375C"/>
    <w:rsid w:val="00CD1EBD"/>
    <w:rsid w:val="00CF650F"/>
    <w:rsid w:val="00D02E34"/>
    <w:rsid w:val="00D04271"/>
    <w:rsid w:val="00D1034E"/>
    <w:rsid w:val="00D26791"/>
    <w:rsid w:val="00D31061"/>
    <w:rsid w:val="00D93B9B"/>
    <w:rsid w:val="00DC112A"/>
    <w:rsid w:val="00DC2F25"/>
    <w:rsid w:val="00DD12D4"/>
    <w:rsid w:val="00DF0C08"/>
    <w:rsid w:val="00E04729"/>
    <w:rsid w:val="00E23680"/>
    <w:rsid w:val="00E4298E"/>
    <w:rsid w:val="00E77C75"/>
    <w:rsid w:val="00E80A02"/>
    <w:rsid w:val="00E82292"/>
    <w:rsid w:val="00E90408"/>
    <w:rsid w:val="00E97FDC"/>
    <w:rsid w:val="00EA6635"/>
    <w:rsid w:val="00F2685D"/>
    <w:rsid w:val="00F7048F"/>
    <w:rsid w:val="00FA703A"/>
    <w:rsid w:val="00FB1D5F"/>
    <w:rsid w:val="00FB6EF4"/>
    <w:rsid w:val="00FF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296DF"/>
  <w15:docId w15:val="{9920EC7B-87DB-1044-AFB8-6641028C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23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22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7223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87A93"/>
  </w:style>
  <w:style w:type="paragraph" w:styleId="a5">
    <w:name w:val="footer"/>
    <w:basedOn w:val="a"/>
    <w:link w:val="Char1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87A93"/>
  </w:style>
  <w:style w:type="paragraph" w:customStyle="1" w:styleId="a6">
    <w:name w:val="바탕글"/>
    <w:basedOn w:val="a"/>
    <w:rsid w:val="00560744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967B00"/>
    <w:pPr>
      <w:ind w:leftChars="400" w:left="800"/>
    </w:pPr>
  </w:style>
  <w:style w:type="paragraph" w:styleId="a8">
    <w:name w:val="Revision"/>
    <w:hidden/>
    <w:uiPriority w:val="99"/>
    <w:semiHidden/>
    <w:rsid w:val="00533178"/>
  </w:style>
  <w:style w:type="character" w:styleId="a9">
    <w:name w:val="annotation reference"/>
    <w:basedOn w:val="a0"/>
    <w:uiPriority w:val="99"/>
    <w:semiHidden/>
    <w:unhideWhenUsed/>
    <w:rsid w:val="004656C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4656C4"/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4656C4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656C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656C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9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a</dc:creator>
  <cp:lastModifiedBy>User</cp:lastModifiedBy>
  <cp:revision>23</cp:revision>
  <cp:lastPrinted>2019-01-03T07:19:00Z</cp:lastPrinted>
  <dcterms:created xsi:type="dcterms:W3CDTF">2019-12-02T01:23:00Z</dcterms:created>
  <dcterms:modified xsi:type="dcterms:W3CDTF">2023-09-04T01:06:00Z</dcterms:modified>
</cp:coreProperties>
</file>